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123"/>
        <w:gridCol w:w="1446"/>
        <w:gridCol w:w="1183"/>
        <w:gridCol w:w="1087"/>
        <w:gridCol w:w="1134"/>
        <w:gridCol w:w="1338"/>
        <w:gridCol w:w="1064"/>
        <w:gridCol w:w="1863"/>
        <w:gridCol w:w="1121"/>
        <w:gridCol w:w="1159"/>
        <w:gridCol w:w="1440"/>
      </w:tblGrid>
      <w:tr w:rsidR="00487C49" w:rsidRPr="00487C49" w14:paraId="53E09348" w14:textId="77777777" w:rsidTr="00487C49">
        <w:trPr>
          <w:trHeight w:val="37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07309B" w14:textId="77777777" w:rsidR="00487C49" w:rsidRPr="00487C49" w:rsidRDefault="00487C49" w:rsidP="00487C4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Supplementary Table 4. Putative causal </w:t>
            </w:r>
            <w:proofErr w:type="spellStart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eQTL</w:t>
            </w:r>
            <w:proofErr w:type="spellEnd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variants in LD regions of SNPs of </w:t>
            </w:r>
            <w:proofErr w:type="spellStart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interest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</w:tr>
      <w:tr w:rsidR="00487C49" w:rsidRPr="00487C49" w14:paraId="23B8BCEC" w14:textId="77777777" w:rsidTr="009212BF">
        <w:trPr>
          <w:trHeight w:val="370"/>
        </w:trPr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7F1D5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NP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95EAA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Chromosom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56C94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Base Pair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756C4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Alternate Allel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C6FF4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Reference Allel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3C6F28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Function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813110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eQTL</w:t>
            </w:r>
            <w:proofErr w:type="spellEnd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Gen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44235A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NES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  <w:proofErr w:type="spellEnd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[95% CI]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0D2D2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eQTL</w:t>
            </w:r>
            <w:proofErr w:type="spellEnd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487C4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8A1BD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eQTL</w:t>
            </w:r>
            <w:proofErr w:type="spellEnd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487C49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p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Threshol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5BE04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eQTL</w:t>
            </w:r>
            <w:proofErr w:type="spellEnd"/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 Tissue</w:t>
            </w:r>
          </w:p>
        </w:tc>
      </w:tr>
      <w:tr w:rsidR="00487C49" w:rsidRPr="00487C49" w14:paraId="58973FF7" w14:textId="77777777" w:rsidTr="009212BF">
        <w:trPr>
          <w:trHeight w:val="37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4602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s37350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CD3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6BC0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3780177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810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DBD64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7629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3’-UTR </w:t>
            </w:r>
            <w:proofErr w:type="gramStart"/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variant</w:t>
            </w:r>
            <w:proofErr w:type="gramEnd"/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3792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AKR1D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38C5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-0.56 [-0.74, -0.40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D20E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7.56×10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-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3501B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3.60×10</w:t>
            </w: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-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500A9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drenal gland</w:t>
            </w:r>
          </w:p>
        </w:tc>
      </w:tr>
      <w:tr w:rsidR="00487C49" w:rsidRPr="00487C49" w14:paraId="4A30AA2F" w14:textId="77777777" w:rsidTr="009212BF">
        <w:trPr>
          <w:trHeight w:val="38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DC823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s254479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3C5A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5076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490792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5B2E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, G, T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E3C3D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9B99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ynonymous varian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1AFFF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SULT2B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990D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0.37 [0.25, 0.48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913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9.54×10</w:t>
            </w:r>
            <w:r w:rsidRPr="00487C4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-1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FAF7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5.26×10</w:t>
            </w: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-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9A71" w14:textId="77777777" w:rsidR="00487C49" w:rsidRPr="00487C49" w:rsidRDefault="00487C49" w:rsidP="00487C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Stomach</w:t>
            </w:r>
          </w:p>
        </w:tc>
      </w:tr>
      <w:tr w:rsidR="00487C49" w:rsidRPr="00487C49" w14:paraId="6849D891" w14:textId="77777777" w:rsidTr="00487C49">
        <w:trPr>
          <w:trHeight w:val="31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FDA258" w14:textId="77777777" w:rsidR="00487C49" w:rsidRPr="00487C49" w:rsidRDefault="00487C49" w:rsidP="00487C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gramStart"/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proofErr w:type="gramEnd"/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QTL</w:t>
            </w:r>
            <w:proofErr w:type="spellEnd"/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: expression quantitative trait locus; SNP: single nucleotide polymorphism. All </w:t>
            </w:r>
            <w:proofErr w:type="spellStart"/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QTL</w:t>
            </w:r>
            <w:proofErr w:type="spellEnd"/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related data were derived from the Genotype-Tissue Expression (</w:t>
            </w:r>
            <w:proofErr w:type="spellStart"/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TEx</w:t>
            </w:r>
            <w:proofErr w:type="spellEnd"/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 Portal (https://www.gtexportal.org).</w:t>
            </w:r>
          </w:p>
        </w:tc>
      </w:tr>
      <w:tr w:rsidR="00487C49" w:rsidRPr="00487C49" w14:paraId="2A3731CE" w14:textId="77777777" w:rsidTr="00487C49">
        <w:trPr>
          <w:trHeight w:val="32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062144" w14:textId="77777777" w:rsidR="00487C49" w:rsidRPr="00487C49" w:rsidRDefault="00487C49" w:rsidP="00487C4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r w:rsidRPr="00487C49"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NES: Normalized effect size.</w:t>
            </w:r>
          </w:p>
        </w:tc>
      </w:tr>
    </w:tbl>
    <w:p w14:paraId="1E709427" w14:textId="77777777" w:rsidR="00487C49" w:rsidRPr="00487C49" w:rsidRDefault="00487C49">
      <w:pPr>
        <w:rPr>
          <w:rFonts w:hint="eastAsia"/>
          <w:lang w:val="en-US"/>
        </w:rPr>
      </w:pPr>
    </w:p>
    <w:sectPr w:rsidR="00487C49" w:rsidRPr="00487C49" w:rsidSect="00487C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363"/>
    <w:rsid w:val="00050216"/>
    <w:rsid w:val="0010793E"/>
    <w:rsid w:val="001A4DE3"/>
    <w:rsid w:val="00313EBE"/>
    <w:rsid w:val="00332C72"/>
    <w:rsid w:val="00487C49"/>
    <w:rsid w:val="00770DEE"/>
    <w:rsid w:val="009212BF"/>
    <w:rsid w:val="00955891"/>
    <w:rsid w:val="00982363"/>
    <w:rsid w:val="009C5E9E"/>
    <w:rsid w:val="00D33B59"/>
    <w:rsid w:val="00E7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60F06"/>
  <w15:chartTrackingRefBased/>
  <w15:docId w15:val="{0E23817B-B98C-4755-B6B4-25A2444F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823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2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23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23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23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23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23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23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23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236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9823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9823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982363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982363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982363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982363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982363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982363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9823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236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9823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23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9823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236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9823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23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2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82363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9823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61</Characters>
  <Application>Microsoft Office Word</Application>
  <DocSecurity>0</DocSecurity>
  <Lines>70</Lines>
  <Paragraphs>60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fan Shi</dc:creator>
  <cp:keywords/>
  <dc:description/>
  <cp:lastModifiedBy>Ruofan Shi</cp:lastModifiedBy>
  <cp:revision>3</cp:revision>
  <dcterms:created xsi:type="dcterms:W3CDTF">2025-08-06T06:53:00Z</dcterms:created>
  <dcterms:modified xsi:type="dcterms:W3CDTF">2025-08-10T02:28:00Z</dcterms:modified>
</cp:coreProperties>
</file>